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FED" w:rsidRDefault="00E53FED" w:rsidP="00E53FED">
      <w:r>
        <w:t>&gt;</w:t>
      </w:r>
      <w:proofErr w:type="spellStart"/>
      <w:r>
        <w:t>OsDLDH</w:t>
      </w:r>
      <w:proofErr w:type="spellEnd"/>
    </w:p>
    <w:p w:rsidR="00E53FED" w:rsidRDefault="00E53FED" w:rsidP="00E53FED">
      <w:r>
        <w:t>MATAAAALLRLSRSRRPLLPLSSLRLPPPAPYHHHSHSQTPPSSSSSHARLPAFLSFLAAAAAAGGTTVALCDSGIDHRVGGKESTELVVRGERKRVPNEFIDELASFLGENLTVDYEERHYHGTPQNSFHKAVNVPDVVVFPRSQDEVQKIVMACNKYKVPIVPYGGATSIEGHTLAPHGGVCINMSLMKKIKSLHVEDMDVVVEPGVGWIELNEYLKPYGLFFPLDPGPGATIGGMCATRCSGSLAVSL*</w:t>
      </w:r>
    </w:p>
    <w:p w:rsidR="00E53FED" w:rsidRDefault="00E53FED" w:rsidP="00E53FED"/>
    <w:p w:rsidR="00E53FED" w:rsidRDefault="00E53FED" w:rsidP="00E53FED">
      <w:r>
        <w:t>&gt;</w:t>
      </w:r>
      <w:proofErr w:type="spellStart"/>
      <w:r>
        <w:t>AtDLDH</w:t>
      </w:r>
      <w:proofErr w:type="spellEnd"/>
    </w:p>
    <w:p w:rsidR="00E53FED" w:rsidRDefault="00E53FED" w:rsidP="00E53FED">
      <w:r>
        <w:t>MAFASKFARSKTILSFLRPCRQLHSTPKSTGDVTVLSPVKGRRRLPTCWSSSLFPLAIAASATSFAYLNLSNPSISESSSALDSRDITVGGKDSTEAVVKGEYKQVPKELISQLKTILEDNLTTDYDERYFHGKPQNSFHKAVNIPDVVVFPRSEEEVSKILKSCNEYKVPIVPYGGATSIEGHTLAPKGGVCIDMSLMKRVKALHVEDMDVIVEPGIGWLELNEYLEEYGLFFPLDPGPGASIGGMCATRCSGSLAVRYGTMRDNVISLKVVLPNGDVVKTASRARKSAAGYDLTRLIIGSEGTLGVITEITLRLQKIPQHSVVAVCNFPTVKDAADVAIATMMSGIQVSRVELLDEVQIRAINMANGKNLTEAPTLMFEFIGTEAYT</w:t>
      </w:r>
    </w:p>
    <w:p w:rsidR="00E53FED" w:rsidRDefault="00E53FED" w:rsidP="00E53FED">
      <w:r>
        <w:t>REQTQIVQQIASKHNGSDFMFAEEPEAKKELWKIRKEALWACYAMAPGHEAMITDVCVPLSHLAELISRSKKELDASSLLCTVIAHAGDGNFHTCIMFDPSSEEQRREAERLNHFMVHSALSMDGTCTGEHGVGTGKMKYLEKELGIEALQTMKRIKKTLDPNDIMNPGKLIPPHVCF*</w:t>
      </w:r>
    </w:p>
    <w:p w:rsidR="00E53FED" w:rsidRDefault="00E53FED" w:rsidP="00E53FED"/>
    <w:p w:rsidR="00E53FED" w:rsidRDefault="00E53FED" w:rsidP="00E53FED">
      <w:r>
        <w:t>&gt;SorbicDLDH-1</w:t>
      </w:r>
      <w:r>
        <w:tab/>
      </w:r>
    </w:p>
    <w:p w:rsidR="00E53FED" w:rsidRDefault="00E53FED" w:rsidP="00E53FED">
      <w:r>
        <w:t>MATSLLRLSRPRRALPLLPISSLRQPLSTQSHAPSPTPSSARRLPHFLSFLAAAAAAAAAGGATVALCDSGLDHHRVGGKDSTDLVVRGERKLVPQEFIDELASFLGDNMTLDYEERSFHGTPQNSFHKAINVPDVVVFPSSQDEVQKIVMACNKYKVPIVPYGGATSIEGHTLAPHGGVCIDMTLMKKIKSLNVEDMDVVVEPGVGWIELNEYLKPYGLFFPLDPGKNLAIVGNCIFTCFEGFKCMFSSHYHSVERSIEPSSYLEDGPGATIGGMCATRCSGSLAVRYGTMRDNVINLRAVLPNGDVVKTGSRARKSAAGYDLARLIIGSEGTLGVITEVTLRLQKLPSHSVVAMCNFKTIKDAADVAIATMLSGIQVSRVELLDEVQIKAINMANGKNLPEVPTLMFEFIGTEAYALEQTLLVQKIANKHHGSDFVFVEEPDAKAELWKIRKEALWAGFAMKPDYEAMITDVCVPLSRLAECISTSKRLLDASPLTCLVIAHAGDGNFHTIILFDPSQDDQQKEAERLNHFMVDTALSMEGTCTGEHGVGTGKMKYLEKELGIESLRTMKRIKGALDPNNIMNPGKLIPPHVCI*</w:t>
      </w:r>
    </w:p>
    <w:p w:rsidR="00E53FED" w:rsidRDefault="00E53FED" w:rsidP="00E53FED"/>
    <w:p w:rsidR="00E53FED" w:rsidRDefault="00E53FED" w:rsidP="00E53FED">
      <w:r>
        <w:t>&gt;SorbicDLDH-2</w:t>
      </w:r>
      <w:r>
        <w:tab/>
      </w:r>
    </w:p>
    <w:p w:rsidR="00E53FED" w:rsidRDefault="00E53FED" w:rsidP="00E53FED">
      <w:r>
        <w:t>MARREAARLLRRLGPLAVESPTRGMPRCQHESANHIVNSCRRFHWIPSLQRPLCGPTTCRGIYEGQSSANKACEVQKRTFGSAATATHIQRNPAYSQLSSDDVSYFKSVLGENGVVQDEDRVAVANVDWMGKYRGASQLLLLPKNTAEVSKILSYCNTRRLAVVPQGGNTGLVGGSVPVYDEVIVGLAGMDKIISFDNVNGILTCEAGCVLESLSNFVENEGFIMPLDLGAKGSCHIGGNVSTNAGGLRFIRYGSLHGSVLGLEVVLADGTILDMLTTLRKDNTGYDLKHLFIGSEGSLGVVTKISVLTPAKLPSTNVAFLSCNDYKSCQKLLLAARRSLGEILSAFEFMDHHCINLAMRHLEGVHNPLPASPYKFYVLIETTGSDESYDKTKLEAFLLRSMEDGLVADGVIAQDISQASNFWRIREGISEASVKVGAVYKYDLSIPVEKLYDIVEEMRCRLGDSAEVLGYGHLGDGNLHLNIVSSKYDDSTLGRIEPFVYEWTSAQRGSISAEHGLGLMKAEKIHYSKSPEAVQLMASIKKLLDPNSILNPYKVLPQSVL*</w:t>
      </w:r>
    </w:p>
    <w:p w:rsidR="00E53FED" w:rsidRDefault="00E53FED" w:rsidP="00E53FED"/>
    <w:p w:rsidR="00E53FED" w:rsidRDefault="00E53FED" w:rsidP="00E53FED">
      <w:r>
        <w:t>&gt;SorbicDLDH-3</w:t>
      </w:r>
      <w:r>
        <w:tab/>
      </w:r>
    </w:p>
    <w:p w:rsidR="00E53FED" w:rsidRDefault="00E53FED" w:rsidP="00E53FED">
      <w:r>
        <w:t>MRNVDYKRARHFQVDLSAFRNILEIDTERMVAKVEPLVSMGQITKATCPMNLSLAVAPEFDDLTVGGLINSYGISGGSHIYGLFTDTVVAMEVVLADGQVVRATMDNEHSDLFLWHAMVPRHDWAPCFSRDQAHSCQGIHEAHIYTPVRGTLKEIAEAYADSFVPRDGDPAKVPDFVEGMVYSSSEGVTMTGVYASEEEAKKKGNRINRVGWWFKPWFYQYAETALKRGEFVEYIPTREYYHRHTRSLYWEGKLIIPFGDQFWFRFLLGWLMPPKISLLKITQGEAIRNYYHDNHVIQDVLVPLHKVSDALEFAHRELEVYPVWLCPHRLYKLPVKTMVHPEPGFEQHRRKGDTSYAQMFTDVGFYYAPASVLRGEEFNGAEAVHRLEQWLIRNHGYQAQYAVSELSEKDFWRMFDPSHYEHCRRKYGAVGSFMSAHYKSKKRQKERGGGARS*</w:t>
      </w:r>
    </w:p>
    <w:p w:rsidR="00E53FED" w:rsidRDefault="00E53FED" w:rsidP="00E53FED"/>
    <w:p w:rsidR="00E53FED" w:rsidRDefault="00E53FED" w:rsidP="00E53FED"/>
    <w:p w:rsidR="00E53FED" w:rsidRDefault="00E53FED" w:rsidP="00E53FED"/>
    <w:p w:rsidR="00E53FED" w:rsidRDefault="00E53FED" w:rsidP="00E53FED"/>
    <w:p w:rsidR="00E53FED" w:rsidRDefault="00E53FED" w:rsidP="00E53FED"/>
    <w:p w:rsidR="00E53FED" w:rsidRDefault="00E53FED" w:rsidP="00E53FED"/>
    <w:p w:rsidR="00E53FED" w:rsidRDefault="00E53FED" w:rsidP="00E53FED"/>
    <w:p w:rsidR="00E53FED" w:rsidRDefault="00E53FED" w:rsidP="00E53FED">
      <w:r>
        <w:lastRenderedPageBreak/>
        <w:t>&gt;SorbicDLDH-4.1</w:t>
      </w:r>
      <w:r>
        <w:tab/>
      </w:r>
    </w:p>
    <w:p w:rsidR="00E53FED" w:rsidRDefault="00E53FED" w:rsidP="00E53FED">
      <w:r>
        <w:t>MDSRLRQSLLEKHPPPMADVHEPLVRRKRKKVLVDYLVQFRWILVIFVVLPISSLIYFNIFLGDMWSAMKSEKKRQKQHDENVQKVVKRLKQRNPKKDGLVCTARKPWIAVGMRNVDYKRARHFEVDLSSFRNILEIDKERMVAKVEPLVNMGQITRATCPMNLALAVVAELDDLTVGGLINGYGIEGSSHLYGLFSDTVVAMEVVLADGRVVRATKDNEYSDLFYGIPWSQGTLGFLVSAEIKLIPIKEYMKLTYIPVKGSLKEIAQAYADSFAPRDGDPAKVPDFVEGMVYTESEGVMMTGVYASKEEAKKKGNKINCVGWWFKPWFYQHAQTALKRGEFVEYIPTREYYHRHTRCLYWEGKLILPFGDQFWFRFLLGWLMPPKVSLLKATQGEAIRNYYHDNHVIQDMLVPLYKVGDALEFVHREMEVYPLWLCPHRLYKLPVKTMVYPEPGFEHQHRQGDTSYAQMFTDVGVYYAPGAVLRGEEFNGAEAVHRLEQWLIENHSYQPQYAVSELNEKDFWRMFDASHYEHCRHKYGAVGTFMSVYYKSKKGRKTEKEVQEAEAAILEPAYADEA*</w:t>
      </w:r>
    </w:p>
    <w:p w:rsidR="00E53FED" w:rsidRDefault="00E53FED" w:rsidP="00E53FED"/>
    <w:p w:rsidR="00E53FED" w:rsidRDefault="00E53FED" w:rsidP="00E53FED">
      <w:r>
        <w:t>&gt;SorbicDLDH-4.2</w:t>
      </w:r>
      <w:r>
        <w:tab/>
      </w:r>
    </w:p>
    <w:p w:rsidR="00E53FED" w:rsidRDefault="00E53FED" w:rsidP="00E53FED">
      <w:r>
        <w:t>MADVHEPLVRRKRKKVLVDYLVQFRWILVIFVVLPISSLIYFNIFLGDMWSAMKSEKKRQKQHDENVQKVVKRLKQRNPKKDGLVCTARKPWIAVGMRNVDYKRARHFEVDLSSFRNILEIDKERMVAKVEPLVNMGQITRATCPMNLALAVVAELDDLTVGGLINGYGIEGSSHLYGLFSDTVVAMEVVLADGRVVRATKDNEYSDLFYGIPWSQGTLGFLVSAEIKLIPIKEYMKLTYIPVKGSLKEIAQAYADSFAPRDGDPAKVPDFVEGMVYTESEGVMMTGVYASKEEAKKKGNKINCVGWWFKPWFYQHAQTALKRGEFVEYIPTREYYHRHTRCLYWEGKLILPFGDQFWFRFLLGWLMPPKVSLLKATQGEAIRNYYHDNHVIQDMLVPLYKVGDALEFVHREMEVYPLWLCPHRLYKLPVKTMVYPEPGFEHQHRQGDTSYAQMFTDVGVYYAPGAVLRGEEFNGAEAVHRLEQWLIENHSYQPQYAVSELNEKDFWRMFDASHYEHCRHKYGAVGTFMSVYYKSKKGRKTEKEVQEAEAAILEPAYADEA*</w:t>
      </w:r>
    </w:p>
    <w:p w:rsidR="002D709E" w:rsidRDefault="002D709E"/>
    <w:sectPr w:rsidR="002D709E" w:rsidSect="002D7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3FED"/>
    <w:rsid w:val="002D709E"/>
    <w:rsid w:val="00E03D9E"/>
    <w:rsid w:val="00E53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5T09:42:00Z</dcterms:created>
  <dcterms:modified xsi:type="dcterms:W3CDTF">2019-05-15T09:44:00Z</dcterms:modified>
</cp:coreProperties>
</file>